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C3ECF" w14:textId="428A24EC" w:rsidR="00531234" w:rsidRPr="001469E5" w:rsidRDefault="00531234" w:rsidP="00531234">
      <w:pPr>
        <w:rPr>
          <w:rFonts w:ascii="Garamond" w:hAnsi="Garamond"/>
          <w:b/>
          <w:bCs/>
          <w:sz w:val="22"/>
          <w:szCs w:val="22"/>
          <w:lang w:val="en-US"/>
        </w:rPr>
      </w:pPr>
      <w:bookmarkStart w:id="0" w:name="_GoBack"/>
      <w:bookmarkEnd w:id="0"/>
    </w:p>
    <w:tbl>
      <w:tblPr>
        <w:tblStyle w:val="GridTable1Light"/>
        <w:tblW w:w="14034" w:type="dxa"/>
        <w:tblLayout w:type="fixed"/>
        <w:tblLook w:val="04A0" w:firstRow="1" w:lastRow="0" w:firstColumn="1" w:lastColumn="0" w:noHBand="0" w:noVBand="1"/>
      </w:tblPr>
      <w:tblGrid>
        <w:gridCol w:w="3280"/>
        <w:gridCol w:w="3280"/>
        <w:gridCol w:w="1840"/>
        <w:gridCol w:w="5634"/>
      </w:tblGrid>
      <w:tr w:rsidR="00531234" w:rsidRPr="00AC2F3E" w14:paraId="74AEC2B8" w14:textId="77777777" w:rsidTr="00050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190278E6" w14:textId="77777777" w:rsidR="00531234" w:rsidRPr="00AC2F3E" w:rsidRDefault="00531234" w:rsidP="000500BA">
            <w:pPr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ool name </w:t>
            </w:r>
          </w:p>
        </w:tc>
        <w:tc>
          <w:tcPr>
            <w:tcW w:w="3280" w:type="dxa"/>
            <w:noWrap/>
            <w:hideMark/>
          </w:tcPr>
          <w:p w14:paraId="0EE4C009" w14:textId="77777777" w:rsidR="00531234" w:rsidRPr="00AC2F3E" w:rsidRDefault="00531234" w:rsidP="00050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Population</w:t>
            </w:r>
            <w:r w:rsidRPr="00AC2F3E">
              <w:rPr>
                <w:rFonts w:ascii="Garamond" w:eastAsia="Times New Roman" w:hAnsi="Garamond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Target</w:t>
            </w:r>
          </w:p>
        </w:tc>
        <w:tc>
          <w:tcPr>
            <w:tcW w:w="1840" w:type="dxa"/>
            <w:noWrap/>
            <w:hideMark/>
          </w:tcPr>
          <w:p w14:paraId="78A7E0BF" w14:textId="77777777" w:rsidR="00531234" w:rsidRPr="00AC2F3E" w:rsidRDefault="00531234" w:rsidP="00050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terface</w:t>
            </w: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5634" w:type="dxa"/>
            <w:noWrap/>
            <w:hideMark/>
          </w:tcPr>
          <w:p w14:paraId="5B660A87" w14:textId="77777777" w:rsidR="00531234" w:rsidRPr="00AC2F3E" w:rsidRDefault="00531234" w:rsidP="00050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  <w:r w:rsidRPr="00AC2F3E">
              <w:rPr>
                <w:rFonts w:ascii="Garamond" w:eastAsia="Times New Roman" w:hAnsi="Garamond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531234" w:rsidRPr="00AC2F3E" w14:paraId="7E68F156" w14:textId="77777777" w:rsidTr="000500B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6F70F956" w14:textId="77777777" w:rsidR="00531234" w:rsidRPr="00AC2F3E" w:rsidRDefault="00531234" w:rsidP="000500BA">
            <w:pPr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BONECheck</w:t>
            </w:r>
            <w:proofErr w:type="spellEnd"/>
          </w:p>
        </w:tc>
        <w:tc>
          <w:tcPr>
            <w:tcW w:w="3280" w:type="dxa"/>
            <w:noWrap/>
            <w:hideMark/>
          </w:tcPr>
          <w:p w14:paraId="5C1A590B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Frail, Aging</w:t>
            </w:r>
          </w:p>
        </w:tc>
        <w:tc>
          <w:tcPr>
            <w:tcW w:w="1840" w:type="dxa"/>
            <w:noWrap/>
            <w:hideMark/>
          </w:tcPr>
          <w:p w14:paraId="79D6DE1F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App</w:t>
            </w:r>
          </w:p>
        </w:tc>
        <w:tc>
          <w:tcPr>
            <w:tcW w:w="5634" w:type="dxa"/>
            <w:noWrap/>
            <w:hideMark/>
          </w:tcPr>
          <w:p w14:paraId="43145761" w14:textId="77777777" w:rsidR="00531234" w:rsidRPr="00AC2F3E" w:rsidRDefault="00B63661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563C1"/>
                <w:kern w:val="0"/>
                <w:sz w:val="22"/>
                <w:szCs w:val="22"/>
                <w:u w:val="single"/>
                <w14:ligatures w14:val="none"/>
              </w:rPr>
            </w:pPr>
            <w:hyperlink r:id="rId5" w:history="1">
              <w:r w:rsidR="00531234" w:rsidRPr="00AC2F3E">
                <w:rPr>
                  <w:rFonts w:ascii="Garamond" w:eastAsia="Times New Roman" w:hAnsi="Garamond" w:cs="Calibri"/>
                  <w:color w:val="0563C1"/>
                  <w:kern w:val="0"/>
                  <w:sz w:val="22"/>
                  <w:szCs w:val="22"/>
                  <w:u w:val="single"/>
                  <w14:ligatures w14:val="none"/>
                </w:rPr>
                <w:t>https://www.medrxiv.org/content/10.1101/2023.05.10.23289825v1</w:t>
              </w:r>
            </w:hyperlink>
          </w:p>
        </w:tc>
      </w:tr>
      <w:tr w:rsidR="00531234" w:rsidRPr="00AC2F3E" w14:paraId="30D56F80" w14:textId="77777777" w:rsidTr="000500B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1AFF6CED" w14:textId="77777777" w:rsidR="00531234" w:rsidRPr="00AC2F3E" w:rsidRDefault="00531234" w:rsidP="000500BA">
            <w:pPr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My Joint Pain</w:t>
            </w:r>
          </w:p>
        </w:tc>
        <w:tc>
          <w:tcPr>
            <w:tcW w:w="3280" w:type="dxa"/>
            <w:noWrap/>
            <w:hideMark/>
          </w:tcPr>
          <w:p w14:paraId="54027D2A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Osteoarthritis</w:t>
            </w:r>
          </w:p>
        </w:tc>
        <w:tc>
          <w:tcPr>
            <w:tcW w:w="1840" w:type="dxa"/>
            <w:noWrap/>
            <w:hideMark/>
          </w:tcPr>
          <w:p w14:paraId="7E888F84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Web-based</w:t>
            </w:r>
          </w:p>
        </w:tc>
        <w:tc>
          <w:tcPr>
            <w:tcW w:w="5634" w:type="dxa"/>
            <w:noWrap/>
            <w:hideMark/>
          </w:tcPr>
          <w:p w14:paraId="57F6C44C" w14:textId="77777777" w:rsidR="00531234" w:rsidRPr="00AC2F3E" w:rsidRDefault="00B63661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563C1"/>
                <w:kern w:val="0"/>
                <w:sz w:val="22"/>
                <w:szCs w:val="22"/>
                <w:u w:val="single"/>
                <w14:ligatures w14:val="none"/>
              </w:rPr>
            </w:pPr>
            <w:hyperlink r:id="rId6" w:history="1">
              <w:r w:rsidR="00531234" w:rsidRPr="00AC2F3E">
                <w:rPr>
                  <w:rFonts w:ascii="Garamond" w:eastAsia="Times New Roman" w:hAnsi="Garamond" w:cs="Calibri"/>
                  <w:color w:val="0563C1"/>
                  <w:kern w:val="0"/>
                  <w:sz w:val="22"/>
                  <w:szCs w:val="22"/>
                  <w:u w:val="single"/>
                  <w14:ligatures w14:val="none"/>
                </w:rPr>
                <w:t>https://www.myjointpain.org.au/</w:t>
              </w:r>
            </w:hyperlink>
          </w:p>
        </w:tc>
      </w:tr>
      <w:tr w:rsidR="00531234" w:rsidRPr="00AC2F3E" w14:paraId="717C0875" w14:textId="77777777" w:rsidTr="000500B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07235DD1" w14:textId="77777777" w:rsidR="00531234" w:rsidRPr="00AC2F3E" w:rsidRDefault="00531234" w:rsidP="000500BA">
            <w:pPr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Selfback</w:t>
            </w:r>
            <w:proofErr w:type="spellEnd"/>
          </w:p>
        </w:tc>
        <w:tc>
          <w:tcPr>
            <w:tcW w:w="3280" w:type="dxa"/>
            <w:noWrap/>
            <w:hideMark/>
          </w:tcPr>
          <w:p w14:paraId="72D2C602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Back pain</w:t>
            </w:r>
          </w:p>
        </w:tc>
        <w:tc>
          <w:tcPr>
            <w:tcW w:w="1840" w:type="dxa"/>
            <w:noWrap/>
            <w:hideMark/>
          </w:tcPr>
          <w:p w14:paraId="1B032594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App</w:t>
            </w:r>
          </w:p>
        </w:tc>
        <w:tc>
          <w:tcPr>
            <w:tcW w:w="5634" w:type="dxa"/>
            <w:noWrap/>
            <w:hideMark/>
          </w:tcPr>
          <w:p w14:paraId="62C552FD" w14:textId="77777777" w:rsidR="00531234" w:rsidRPr="00AC2F3E" w:rsidRDefault="00B63661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7" w:history="1">
              <w:r w:rsidR="00531234" w:rsidRPr="00AC2F3E">
                <w:rPr>
                  <w:rStyle w:val="Hyperlink"/>
                  <w:rFonts w:ascii="Garamond" w:eastAsia="Times New Roman" w:hAnsi="Garamond" w:cs="Calibri"/>
                  <w:kern w:val="0"/>
                  <w:sz w:val="22"/>
                  <w:szCs w:val="22"/>
                  <w14:ligatures w14:val="none"/>
                </w:rPr>
                <w:t>https://pubmed.ncbi.nlm.nih.gov/35130898/</w:t>
              </w:r>
            </w:hyperlink>
          </w:p>
          <w:p w14:paraId="470DA4E7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31234" w:rsidRPr="00AC2F3E" w14:paraId="541DCFB9" w14:textId="77777777" w:rsidTr="000500B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3E5D68D7" w14:textId="77777777" w:rsidR="00531234" w:rsidRPr="00AC2F3E" w:rsidRDefault="00531234" w:rsidP="000500BA">
            <w:pPr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getUbetter</w:t>
            </w:r>
            <w:proofErr w:type="spellEnd"/>
          </w:p>
        </w:tc>
        <w:tc>
          <w:tcPr>
            <w:tcW w:w="3280" w:type="dxa"/>
            <w:noWrap/>
            <w:hideMark/>
          </w:tcPr>
          <w:p w14:paraId="208BCF02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MSK</w:t>
            </w:r>
          </w:p>
        </w:tc>
        <w:tc>
          <w:tcPr>
            <w:tcW w:w="1840" w:type="dxa"/>
            <w:noWrap/>
            <w:hideMark/>
          </w:tcPr>
          <w:p w14:paraId="2E913D78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App</w:t>
            </w:r>
          </w:p>
        </w:tc>
        <w:tc>
          <w:tcPr>
            <w:tcW w:w="5634" w:type="dxa"/>
            <w:noWrap/>
            <w:hideMark/>
          </w:tcPr>
          <w:p w14:paraId="14EFF1D9" w14:textId="77777777" w:rsidR="00531234" w:rsidRPr="00AC2F3E" w:rsidRDefault="00B63661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8" w:history="1">
              <w:r w:rsidR="00531234" w:rsidRPr="00AC2F3E">
                <w:rPr>
                  <w:rStyle w:val="Hyperlink"/>
                  <w:rFonts w:ascii="Garamond" w:eastAsia="Times New Roman" w:hAnsi="Garamond" w:cs="Calibri"/>
                  <w:kern w:val="0"/>
                  <w:sz w:val="22"/>
                  <w:szCs w:val="22"/>
                  <w14:ligatures w14:val="none"/>
                </w:rPr>
                <w:t>https://www.getubetter.com/</w:t>
              </w:r>
            </w:hyperlink>
          </w:p>
        </w:tc>
      </w:tr>
      <w:tr w:rsidR="00531234" w:rsidRPr="00AC2F3E" w14:paraId="140CD703" w14:textId="77777777" w:rsidTr="000500B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16B6C766" w14:textId="77777777" w:rsidR="00531234" w:rsidRPr="00AC2F3E" w:rsidRDefault="00531234" w:rsidP="000500BA">
            <w:pPr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mySCS</w:t>
            </w:r>
            <w:proofErr w:type="spellEnd"/>
          </w:p>
        </w:tc>
        <w:tc>
          <w:tcPr>
            <w:tcW w:w="3280" w:type="dxa"/>
            <w:noWrap/>
            <w:hideMark/>
          </w:tcPr>
          <w:p w14:paraId="7D0C49B3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Chronic pain</w:t>
            </w:r>
          </w:p>
        </w:tc>
        <w:tc>
          <w:tcPr>
            <w:tcW w:w="1840" w:type="dxa"/>
            <w:noWrap/>
            <w:hideMark/>
          </w:tcPr>
          <w:p w14:paraId="5B745A54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App</w:t>
            </w:r>
          </w:p>
        </w:tc>
        <w:tc>
          <w:tcPr>
            <w:tcW w:w="5634" w:type="dxa"/>
            <w:noWrap/>
            <w:hideMark/>
          </w:tcPr>
          <w:p w14:paraId="19BA1D90" w14:textId="77777777" w:rsidR="00531234" w:rsidRPr="00AC2F3E" w:rsidRDefault="00B63661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9" w:history="1">
              <w:r w:rsidR="00531234" w:rsidRPr="00AC2F3E">
                <w:rPr>
                  <w:rStyle w:val="Hyperlink"/>
                  <w:rFonts w:ascii="Garamond" w:eastAsia="Times New Roman" w:hAnsi="Garamond" w:cs="Calibri"/>
                  <w:kern w:val="0"/>
                  <w:sz w:val="22"/>
                  <w:szCs w:val="22"/>
                  <w14:ligatures w14:val="none"/>
                </w:rPr>
                <w:t>https://www.pain.com/en/personal-support-resources/tools-you-can-use/pain-management-apps/myscs-app.html</w:t>
              </w:r>
            </w:hyperlink>
          </w:p>
        </w:tc>
      </w:tr>
      <w:tr w:rsidR="00531234" w:rsidRPr="00AC2F3E" w14:paraId="03014940" w14:textId="77777777" w:rsidTr="000500B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BA13C52" w14:textId="77777777" w:rsidR="00531234" w:rsidRPr="00AC2F3E" w:rsidRDefault="00531234" w:rsidP="000500BA">
            <w:pPr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Smart triage</w:t>
            </w:r>
          </w:p>
        </w:tc>
        <w:tc>
          <w:tcPr>
            <w:tcW w:w="3280" w:type="dxa"/>
            <w:noWrap/>
            <w:hideMark/>
          </w:tcPr>
          <w:p w14:paraId="0393F268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Paediatrics</w:t>
            </w:r>
          </w:p>
        </w:tc>
        <w:tc>
          <w:tcPr>
            <w:tcW w:w="1840" w:type="dxa"/>
            <w:noWrap/>
            <w:hideMark/>
          </w:tcPr>
          <w:p w14:paraId="5DC72060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App</w:t>
            </w:r>
          </w:p>
        </w:tc>
        <w:tc>
          <w:tcPr>
            <w:tcW w:w="5634" w:type="dxa"/>
            <w:noWrap/>
            <w:hideMark/>
          </w:tcPr>
          <w:p w14:paraId="3B31DD3D" w14:textId="77777777" w:rsidR="00531234" w:rsidRPr="00AC2F3E" w:rsidRDefault="00B63661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563C1"/>
                <w:kern w:val="0"/>
                <w:sz w:val="22"/>
                <w:szCs w:val="22"/>
                <w:u w:val="single"/>
                <w14:ligatures w14:val="none"/>
              </w:rPr>
            </w:pPr>
            <w:hyperlink r:id="rId10" w:history="1">
              <w:r w:rsidR="00531234" w:rsidRPr="00AC2F3E">
                <w:rPr>
                  <w:rFonts w:ascii="Garamond" w:eastAsia="Times New Roman" w:hAnsi="Garamond" w:cs="Calibri"/>
                  <w:color w:val="0563C1"/>
                  <w:kern w:val="0"/>
                  <w:sz w:val="22"/>
                  <w:szCs w:val="22"/>
                  <w:u w:val="single"/>
                  <w14:ligatures w14:val="none"/>
                </w:rPr>
                <w:t>https://www.bcchr.ca/globalhealth/our-projects/project-highlights/smart-triage</w:t>
              </w:r>
            </w:hyperlink>
          </w:p>
        </w:tc>
      </w:tr>
      <w:tr w:rsidR="00531234" w:rsidRPr="00AC2F3E" w14:paraId="121B83A2" w14:textId="77777777" w:rsidTr="000500B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6363D8CA" w14:textId="77777777" w:rsidR="00531234" w:rsidRPr="00AC2F3E" w:rsidRDefault="00531234" w:rsidP="000500BA">
            <w:pPr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TriageGO</w:t>
            </w:r>
            <w:proofErr w:type="spellEnd"/>
          </w:p>
        </w:tc>
        <w:tc>
          <w:tcPr>
            <w:tcW w:w="3280" w:type="dxa"/>
            <w:noWrap/>
            <w:hideMark/>
          </w:tcPr>
          <w:p w14:paraId="0880B49A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Generic Health + MSK</w:t>
            </w:r>
          </w:p>
        </w:tc>
        <w:tc>
          <w:tcPr>
            <w:tcW w:w="1840" w:type="dxa"/>
            <w:noWrap/>
            <w:hideMark/>
          </w:tcPr>
          <w:p w14:paraId="4C9D1BB0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AI</w:t>
            </w:r>
          </w:p>
        </w:tc>
        <w:tc>
          <w:tcPr>
            <w:tcW w:w="5634" w:type="dxa"/>
            <w:noWrap/>
            <w:hideMark/>
          </w:tcPr>
          <w:p w14:paraId="423BFB11" w14:textId="77777777" w:rsidR="00531234" w:rsidRPr="00AC2F3E" w:rsidRDefault="00B63661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563C1"/>
                <w:kern w:val="0"/>
                <w:sz w:val="22"/>
                <w:szCs w:val="22"/>
                <w:u w:val="single"/>
                <w14:ligatures w14:val="none"/>
              </w:rPr>
            </w:pPr>
            <w:hyperlink r:id="rId11" w:history="1">
              <w:r w:rsidR="00531234" w:rsidRPr="00AC2F3E">
                <w:rPr>
                  <w:rFonts w:ascii="Garamond" w:eastAsia="Times New Roman" w:hAnsi="Garamond" w:cs="Calibri"/>
                  <w:color w:val="0563C1"/>
                  <w:kern w:val="0"/>
                  <w:sz w:val="22"/>
                  <w:szCs w:val="22"/>
                  <w:u w:val="single"/>
                  <w14:ligatures w14:val="none"/>
                </w:rPr>
                <w:t>https://www.beckmancoulter.com/products/clinical-decision-support/triagego</w:t>
              </w:r>
            </w:hyperlink>
          </w:p>
        </w:tc>
      </w:tr>
      <w:tr w:rsidR="00531234" w:rsidRPr="00AC2F3E" w14:paraId="125F376B" w14:textId="77777777" w:rsidTr="000500B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495AA21" w14:textId="77777777" w:rsidR="00531234" w:rsidRPr="00AC2F3E" w:rsidRDefault="00531234" w:rsidP="000500BA">
            <w:pPr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Salaso</w:t>
            </w:r>
            <w:proofErr w:type="spellEnd"/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SK digital triage</w:t>
            </w:r>
          </w:p>
        </w:tc>
        <w:tc>
          <w:tcPr>
            <w:tcW w:w="3280" w:type="dxa"/>
            <w:noWrap/>
            <w:hideMark/>
          </w:tcPr>
          <w:p w14:paraId="3CAC8A62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Generic MSK</w:t>
            </w:r>
          </w:p>
        </w:tc>
        <w:tc>
          <w:tcPr>
            <w:tcW w:w="1840" w:type="dxa"/>
            <w:noWrap/>
            <w:hideMark/>
          </w:tcPr>
          <w:p w14:paraId="424595A3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AI</w:t>
            </w:r>
          </w:p>
        </w:tc>
        <w:tc>
          <w:tcPr>
            <w:tcW w:w="5634" w:type="dxa"/>
            <w:noWrap/>
            <w:hideMark/>
          </w:tcPr>
          <w:p w14:paraId="028A655C" w14:textId="77777777" w:rsidR="00531234" w:rsidRPr="00AC2F3E" w:rsidRDefault="00B63661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563C1"/>
                <w:kern w:val="0"/>
                <w:sz w:val="22"/>
                <w:szCs w:val="22"/>
                <w:u w:val="single"/>
                <w14:ligatures w14:val="none"/>
              </w:rPr>
            </w:pPr>
            <w:hyperlink r:id="rId12" w:history="1">
              <w:r w:rsidR="00531234" w:rsidRPr="00AC2F3E">
                <w:rPr>
                  <w:rFonts w:ascii="Garamond" w:eastAsia="Times New Roman" w:hAnsi="Garamond" w:cs="Calibri"/>
                  <w:color w:val="0563C1"/>
                  <w:kern w:val="0"/>
                  <w:sz w:val="22"/>
                  <w:szCs w:val="22"/>
                  <w:u w:val="single"/>
                  <w14:ligatures w14:val="none"/>
                </w:rPr>
                <w:t>https://salaso.com/msk-digital-triage/</w:t>
              </w:r>
            </w:hyperlink>
          </w:p>
        </w:tc>
      </w:tr>
      <w:tr w:rsidR="00531234" w:rsidRPr="00AC2F3E" w14:paraId="021619A0" w14:textId="77777777" w:rsidTr="000500B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</w:tcPr>
          <w:p w14:paraId="1351F0CA" w14:textId="77777777" w:rsidR="00531234" w:rsidRPr="00AC2F3E" w:rsidRDefault="00531234" w:rsidP="000500BA">
            <w:pPr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E-triage</w:t>
            </w:r>
          </w:p>
        </w:tc>
        <w:tc>
          <w:tcPr>
            <w:tcW w:w="3280" w:type="dxa"/>
            <w:noWrap/>
          </w:tcPr>
          <w:p w14:paraId="498F21D1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Osteoporosis</w:t>
            </w:r>
          </w:p>
        </w:tc>
        <w:tc>
          <w:tcPr>
            <w:tcW w:w="1840" w:type="dxa"/>
            <w:noWrap/>
          </w:tcPr>
          <w:p w14:paraId="13111DC1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Not reported</w:t>
            </w:r>
          </w:p>
        </w:tc>
        <w:tc>
          <w:tcPr>
            <w:tcW w:w="5634" w:type="dxa"/>
            <w:noWrap/>
          </w:tcPr>
          <w:p w14:paraId="12AF2BE4" w14:textId="77777777" w:rsidR="00531234" w:rsidRPr="00AC2F3E" w:rsidRDefault="00B63661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  <w:lang w:val="en-US"/>
              </w:rPr>
            </w:pPr>
            <w:hyperlink r:id="rId13" w:history="1">
              <w:r w:rsidR="00531234" w:rsidRPr="00AC2F3E">
                <w:rPr>
                  <w:rStyle w:val="Hyperlink"/>
                  <w:rFonts w:ascii="Garamond" w:hAnsi="Garamond"/>
                  <w:sz w:val="22"/>
                  <w:szCs w:val="22"/>
                  <w:lang w:val="en-US"/>
                </w:rPr>
                <w:t>https://doi.org/10.1007/s11657-020-0703-1</w:t>
              </w:r>
            </w:hyperlink>
          </w:p>
          <w:p w14:paraId="653374D6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31234" w:rsidRPr="00AC2F3E" w14:paraId="026D60BF" w14:textId="77777777" w:rsidTr="000500B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</w:tcPr>
          <w:p w14:paraId="24E1C779" w14:textId="77777777" w:rsidR="00531234" w:rsidRPr="00AC2F3E" w:rsidRDefault="00531234" w:rsidP="000500BA">
            <w:pPr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Tele-triage/</w:t>
            </w:r>
            <w:proofErr w:type="spellStart"/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STarTBack</w:t>
            </w:r>
            <w:proofErr w:type="spellEnd"/>
          </w:p>
        </w:tc>
        <w:tc>
          <w:tcPr>
            <w:tcW w:w="3280" w:type="dxa"/>
            <w:noWrap/>
          </w:tcPr>
          <w:p w14:paraId="04AE3738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Back pain</w:t>
            </w:r>
          </w:p>
        </w:tc>
        <w:tc>
          <w:tcPr>
            <w:tcW w:w="1840" w:type="dxa"/>
            <w:noWrap/>
          </w:tcPr>
          <w:p w14:paraId="2A8903B0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2F3E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14:ligatures w14:val="none"/>
              </w:rPr>
              <w:t>Telephone</w:t>
            </w:r>
          </w:p>
        </w:tc>
        <w:tc>
          <w:tcPr>
            <w:tcW w:w="5634" w:type="dxa"/>
            <w:noWrap/>
          </w:tcPr>
          <w:p w14:paraId="655F2E15" w14:textId="77777777" w:rsidR="00531234" w:rsidRPr="00AC2F3E" w:rsidRDefault="00B63661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  <w:lang w:val="en-US"/>
              </w:rPr>
            </w:pPr>
            <w:hyperlink r:id="rId14" w:history="1">
              <w:r w:rsidR="00531234" w:rsidRPr="00AC2F3E">
                <w:rPr>
                  <w:rStyle w:val="Hyperlink"/>
                  <w:rFonts w:ascii="Garamond" w:hAnsi="Garamond"/>
                  <w:sz w:val="22"/>
                  <w:szCs w:val="22"/>
                  <w:lang w:val="en-US"/>
                </w:rPr>
                <w:t>https://onlinelibrary.wiley.com/doi/10.1002/msc.1623</w:t>
              </w:r>
            </w:hyperlink>
          </w:p>
          <w:p w14:paraId="0F77CFD9" w14:textId="77777777" w:rsidR="00531234" w:rsidRPr="00AC2F3E" w:rsidRDefault="00531234" w:rsidP="0005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</w:tbl>
    <w:p w14:paraId="7DE20FB1" w14:textId="77777777" w:rsidR="007E14C7" w:rsidRDefault="007E14C7"/>
    <w:sectPr w:rsidR="007E14C7" w:rsidSect="00531234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234"/>
    <w:rsid w:val="0001129F"/>
    <w:rsid w:val="0001218A"/>
    <w:rsid w:val="000122E5"/>
    <w:rsid w:val="00012764"/>
    <w:rsid w:val="00012BA3"/>
    <w:rsid w:val="000142B5"/>
    <w:rsid w:val="0001460F"/>
    <w:rsid w:val="00015B5D"/>
    <w:rsid w:val="000168C4"/>
    <w:rsid w:val="00017174"/>
    <w:rsid w:val="00017F6A"/>
    <w:rsid w:val="0002195F"/>
    <w:rsid w:val="00022264"/>
    <w:rsid w:val="00023111"/>
    <w:rsid w:val="0002535C"/>
    <w:rsid w:val="00025BC8"/>
    <w:rsid w:val="00026A45"/>
    <w:rsid w:val="000317E1"/>
    <w:rsid w:val="00032B07"/>
    <w:rsid w:val="00034D37"/>
    <w:rsid w:val="00035099"/>
    <w:rsid w:val="00041DA2"/>
    <w:rsid w:val="00044B5B"/>
    <w:rsid w:val="000455D4"/>
    <w:rsid w:val="000512F3"/>
    <w:rsid w:val="00051657"/>
    <w:rsid w:val="00052047"/>
    <w:rsid w:val="000539DB"/>
    <w:rsid w:val="00054147"/>
    <w:rsid w:val="00062016"/>
    <w:rsid w:val="0006774A"/>
    <w:rsid w:val="00071BB2"/>
    <w:rsid w:val="00074F11"/>
    <w:rsid w:val="0008018A"/>
    <w:rsid w:val="00080CCD"/>
    <w:rsid w:val="000823FE"/>
    <w:rsid w:val="00091A7C"/>
    <w:rsid w:val="000922CD"/>
    <w:rsid w:val="000A05BB"/>
    <w:rsid w:val="000A0DC1"/>
    <w:rsid w:val="000A4F57"/>
    <w:rsid w:val="000A508E"/>
    <w:rsid w:val="000A7DE9"/>
    <w:rsid w:val="000B106B"/>
    <w:rsid w:val="000B1DE6"/>
    <w:rsid w:val="000B39EF"/>
    <w:rsid w:val="000B5F6F"/>
    <w:rsid w:val="000B614A"/>
    <w:rsid w:val="000B780E"/>
    <w:rsid w:val="000C0E58"/>
    <w:rsid w:val="000C1A54"/>
    <w:rsid w:val="000C1AF7"/>
    <w:rsid w:val="000C2A2D"/>
    <w:rsid w:val="000C353A"/>
    <w:rsid w:val="000C5C6E"/>
    <w:rsid w:val="000C7F7D"/>
    <w:rsid w:val="000D00BC"/>
    <w:rsid w:val="000D0909"/>
    <w:rsid w:val="000D5C7B"/>
    <w:rsid w:val="000E0EDE"/>
    <w:rsid w:val="000E6291"/>
    <w:rsid w:val="000F2A1B"/>
    <w:rsid w:val="000F2C79"/>
    <w:rsid w:val="000F4790"/>
    <w:rsid w:val="000F635B"/>
    <w:rsid w:val="00100357"/>
    <w:rsid w:val="0010297C"/>
    <w:rsid w:val="00103200"/>
    <w:rsid w:val="00103531"/>
    <w:rsid w:val="00106A4F"/>
    <w:rsid w:val="00107C71"/>
    <w:rsid w:val="00107D54"/>
    <w:rsid w:val="001103FA"/>
    <w:rsid w:val="00110C1E"/>
    <w:rsid w:val="00113DE0"/>
    <w:rsid w:val="0011486B"/>
    <w:rsid w:val="00116118"/>
    <w:rsid w:val="00123BF9"/>
    <w:rsid w:val="0013003F"/>
    <w:rsid w:val="0013106B"/>
    <w:rsid w:val="00132013"/>
    <w:rsid w:val="001329E1"/>
    <w:rsid w:val="00134053"/>
    <w:rsid w:val="00137358"/>
    <w:rsid w:val="00140CE9"/>
    <w:rsid w:val="00141798"/>
    <w:rsid w:val="00141C7C"/>
    <w:rsid w:val="0014520A"/>
    <w:rsid w:val="0014788C"/>
    <w:rsid w:val="00151ADC"/>
    <w:rsid w:val="001538C3"/>
    <w:rsid w:val="00154233"/>
    <w:rsid w:val="0015717B"/>
    <w:rsid w:val="00160005"/>
    <w:rsid w:val="0016126E"/>
    <w:rsid w:val="001615D6"/>
    <w:rsid w:val="00162D02"/>
    <w:rsid w:val="001704CD"/>
    <w:rsid w:val="00172B66"/>
    <w:rsid w:val="00172FC7"/>
    <w:rsid w:val="001742E8"/>
    <w:rsid w:val="00174BA2"/>
    <w:rsid w:val="0017578C"/>
    <w:rsid w:val="00176C40"/>
    <w:rsid w:val="001803C6"/>
    <w:rsid w:val="00180681"/>
    <w:rsid w:val="00181FB7"/>
    <w:rsid w:val="00187D81"/>
    <w:rsid w:val="00187E30"/>
    <w:rsid w:val="0019077D"/>
    <w:rsid w:val="00190BEC"/>
    <w:rsid w:val="00192874"/>
    <w:rsid w:val="001931EE"/>
    <w:rsid w:val="001971C0"/>
    <w:rsid w:val="00197A56"/>
    <w:rsid w:val="001A095C"/>
    <w:rsid w:val="001A3443"/>
    <w:rsid w:val="001A3CEA"/>
    <w:rsid w:val="001A51CF"/>
    <w:rsid w:val="001A60BB"/>
    <w:rsid w:val="001A7314"/>
    <w:rsid w:val="001B0AA3"/>
    <w:rsid w:val="001B2A9E"/>
    <w:rsid w:val="001B5275"/>
    <w:rsid w:val="001B63D1"/>
    <w:rsid w:val="001C0110"/>
    <w:rsid w:val="001C3B96"/>
    <w:rsid w:val="001C4F5C"/>
    <w:rsid w:val="001C5554"/>
    <w:rsid w:val="001C7ECE"/>
    <w:rsid w:val="001D58D9"/>
    <w:rsid w:val="001D708A"/>
    <w:rsid w:val="001E1808"/>
    <w:rsid w:val="001E376B"/>
    <w:rsid w:val="001F5287"/>
    <w:rsid w:val="001F6353"/>
    <w:rsid w:val="002034C0"/>
    <w:rsid w:val="00203A10"/>
    <w:rsid w:val="00213BAF"/>
    <w:rsid w:val="00213D06"/>
    <w:rsid w:val="00214FCB"/>
    <w:rsid w:val="00225F81"/>
    <w:rsid w:val="00226B9D"/>
    <w:rsid w:val="00226F06"/>
    <w:rsid w:val="00232325"/>
    <w:rsid w:val="0023692B"/>
    <w:rsid w:val="002403A6"/>
    <w:rsid w:val="00240562"/>
    <w:rsid w:val="00240CF8"/>
    <w:rsid w:val="00240D47"/>
    <w:rsid w:val="00241171"/>
    <w:rsid w:val="002419EF"/>
    <w:rsid w:val="00244822"/>
    <w:rsid w:val="00246CF1"/>
    <w:rsid w:val="002501ED"/>
    <w:rsid w:val="0025421E"/>
    <w:rsid w:val="00255243"/>
    <w:rsid w:val="00255A44"/>
    <w:rsid w:val="002577B6"/>
    <w:rsid w:val="002611DF"/>
    <w:rsid w:val="00261AF1"/>
    <w:rsid w:val="00261EF4"/>
    <w:rsid w:val="00263620"/>
    <w:rsid w:val="002638BF"/>
    <w:rsid w:val="00266722"/>
    <w:rsid w:val="00272FB2"/>
    <w:rsid w:val="00273B11"/>
    <w:rsid w:val="00275663"/>
    <w:rsid w:val="002765CF"/>
    <w:rsid w:val="00276EBD"/>
    <w:rsid w:val="00277C8C"/>
    <w:rsid w:val="00280B66"/>
    <w:rsid w:val="00281F79"/>
    <w:rsid w:val="002838C6"/>
    <w:rsid w:val="0028487C"/>
    <w:rsid w:val="00284D4D"/>
    <w:rsid w:val="002920D6"/>
    <w:rsid w:val="00293ADE"/>
    <w:rsid w:val="00294CF4"/>
    <w:rsid w:val="00294ED3"/>
    <w:rsid w:val="00295868"/>
    <w:rsid w:val="002969FD"/>
    <w:rsid w:val="002972C1"/>
    <w:rsid w:val="002A07EC"/>
    <w:rsid w:val="002A0B38"/>
    <w:rsid w:val="002A190F"/>
    <w:rsid w:val="002A3393"/>
    <w:rsid w:val="002A43E7"/>
    <w:rsid w:val="002A77C5"/>
    <w:rsid w:val="002B1F80"/>
    <w:rsid w:val="002B30AD"/>
    <w:rsid w:val="002B440C"/>
    <w:rsid w:val="002B7877"/>
    <w:rsid w:val="002C05DC"/>
    <w:rsid w:val="002C08D1"/>
    <w:rsid w:val="002C0D19"/>
    <w:rsid w:val="002C0D86"/>
    <w:rsid w:val="002C3058"/>
    <w:rsid w:val="002C3B5B"/>
    <w:rsid w:val="002C3C99"/>
    <w:rsid w:val="002C3DC6"/>
    <w:rsid w:val="002C5C05"/>
    <w:rsid w:val="002C635A"/>
    <w:rsid w:val="002C7239"/>
    <w:rsid w:val="002C7A08"/>
    <w:rsid w:val="002D0FF9"/>
    <w:rsid w:val="002D4C8C"/>
    <w:rsid w:val="002D6B44"/>
    <w:rsid w:val="002D6BE4"/>
    <w:rsid w:val="002E033F"/>
    <w:rsid w:val="002E2233"/>
    <w:rsid w:val="002E5E2F"/>
    <w:rsid w:val="002E6423"/>
    <w:rsid w:val="002E6E3D"/>
    <w:rsid w:val="002E6EDC"/>
    <w:rsid w:val="002E6F5E"/>
    <w:rsid w:val="002F07AE"/>
    <w:rsid w:val="002F33E2"/>
    <w:rsid w:val="002F38E5"/>
    <w:rsid w:val="00304D7E"/>
    <w:rsid w:val="00305A2F"/>
    <w:rsid w:val="00307A94"/>
    <w:rsid w:val="00307E82"/>
    <w:rsid w:val="00311EB8"/>
    <w:rsid w:val="00314828"/>
    <w:rsid w:val="00317FD9"/>
    <w:rsid w:val="003246F4"/>
    <w:rsid w:val="0033674A"/>
    <w:rsid w:val="00336771"/>
    <w:rsid w:val="00344FBC"/>
    <w:rsid w:val="00345D49"/>
    <w:rsid w:val="00347689"/>
    <w:rsid w:val="00350054"/>
    <w:rsid w:val="00351B34"/>
    <w:rsid w:val="00352D04"/>
    <w:rsid w:val="00352DEA"/>
    <w:rsid w:val="00354E6D"/>
    <w:rsid w:val="00361FC7"/>
    <w:rsid w:val="00362816"/>
    <w:rsid w:val="00364DC5"/>
    <w:rsid w:val="00372540"/>
    <w:rsid w:val="003809A6"/>
    <w:rsid w:val="00380D58"/>
    <w:rsid w:val="0038152C"/>
    <w:rsid w:val="00381851"/>
    <w:rsid w:val="003846A1"/>
    <w:rsid w:val="00393714"/>
    <w:rsid w:val="00396BAC"/>
    <w:rsid w:val="003A1E13"/>
    <w:rsid w:val="003A26E3"/>
    <w:rsid w:val="003A2BA5"/>
    <w:rsid w:val="003A6CD2"/>
    <w:rsid w:val="003A73F6"/>
    <w:rsid w:val="003B42BD"/>
    <w:rsid w:val="003B5656"/>
    <w:rsid w:val="003B5B33"/>
    <w:rsid w:val="003B63E5"/>
    <w:rsid w:val="003B7AF3"/>
    <w:rsid w:val="003C4431"/>
    <w:rsid w:val="003D080B"/>
    <w:rsid w:val="003D3925"/>
    <w:rsid w:val="003D5135"/>
    <w:rsid w:val="003D54A8"/>
    <w:rsid w:val="003D66E8"/>
    <w:rsid w:val="003D799E"/>
    <w:rsid w:val="003E5FF0"/>
    <w:rsid w:val="003E64DB"/>
    <w:rsid w:val="003F3F1E"/>
    <w:rsid w:val="003F43E6"/>
    <w:rsid w:val="00400A32"/>
    <w:rsid w:val="00402229"/>
    <w:rsid w:val="0040287E"/>
    <w:rsid w:val="00402C9F"/>
    <w:rsid w:val="00404E66"/>
    <w:rsid w:val="00405C23"/>
    <w:rsid w:val="00405F26"/>
    <w:rsid w:val="0040615D"/>
    <w:rsid w:val="00406B2E"/>
    <w:rsid w:val="00407C3D"/>
    <w:rsid w:val="0041015C"/>
    <w:rsid w:val="0041299A"/>
    <w:rsid w:val="00423564"/>
    <w:rsid w:val="00426209"/>
    <w:rsid w:val="004305A4"/>
    <w:rsid w:val="0043182C"/>
    <w:rsid w:val="00435BFA"/>
    <w:rsid w:val="004379D3"/>
    <w:rsid w:val="00437A55"/>
    <w:rsid w:val="00443A22"/>
    <w:rsid w:val="00445C70"/>
    <w:rsid w:val="004465FD"/>
    <w:rsid w:val="0044795B"/>
    <w:rsid w:val="00453BB2"/>
    <w:rsid w:val="00455A44"/>
    <w:rsid w:val="004578D1"/>
    <w:rsid w:val="00460E9C"/>
    <w:rsid w:val="00461034"/>
    <w:rsid w:val="004621F3"/>
    <w:rsid w:val="00462628"/>
    <w:rsid w:val="00462D02"/>
    <w:rsid w:val="0046302B"/>
    <w:rsid w:val="00463483"/>
    <w:rsid w:val="004647F1"/>
    <w:rsid w:val="0046515A"/>
    <w:rsid w:val="00465810"/>
    <w:rsid w:val="004662CE"/>
    <w:rsid w:val="0046673D"/>
    <w:rsid w:val="00473829"/>
    <w:rsid w:val="004747E9"/>
    <w:rsid w:val="00480739"/>
    <w:rsid w:val="00480B89"/>
    <w:rsid w:val="00482A98"/>
    <w:rsid w:val="00485A59"/>
    <w:rsid w:val="00485F06"/>
    <w:rsid w:val="0048725B"/>
    <w:rsid w:val="00490D62"/>
    <w:rsid w:val="004916CB"/>
    <w:rsid w:val="00491BCF"/>
    <w:rsid w:val="0049275A"/>
    <w:rsid w:val="00493BB9"/>
    <w:rsid w:val="0049645F"/>
    <w:rsid w:val="00497451"/>
    <w:rsid w:val="00497722"/>
    <w:rsid w:val="004A3710"/>
    <w:rsid w:val="004A3B48"/>
    <w:rsid w:val="004A7879"/>
    <w:rsid w:val="004B02A7"/>
    <w:rsid w:val="004B15CA"/>
    <w:rsid w:val="004B343F"/>
    <w:rsid w:val="004B7411"/>
    <w:rsid w:val="004C21C2"/>
    <w:rsid w:val="004C4E1C"/>
    <w:rsid w:val="004D00B6"/>
    <w:rsid w:val="004D170B"/>
    <w:rsid w:val="004D3275"/>
    <w:rsid w:val="004D58C0"/>
    <w:rsid w:val="004E08C9"/>
    <w:rsid w:val="004E7EF1"/>
    <w:rsid w:val="004F2BD2"/>
    <w:rsid w:val="004F30DE"/>
    <w:rsid w:val="004F3C2B"/>
    <w:rsid w:val="004F5874"/>
    <w:rsid w:val="004F5B1C"/>
    <w:rsid w:val="00500448"/>
    <w:rsid w:val="005008D7"/>
    <w:rsid w:val="00502229"/>
    <w:rsid w:val="00503D77"/>
    <w:rsid w:val="00513231"/>
    <w:rsid w:val="00514FD0"/>
    <w:rsid w:val="00521C0B"/>
    <w:rsid w:val="005239C9"/>
    <w:rsid w:val="00525797"/>
    <w:rsid w:val="005262E9"/>
    <w:rsid w:val="00531234"/>
    <w:rsid w:val="00532FAF"/>
    <w:rsid w:val="00533656"/>
    <w:rsid w:val="005336C5"/>
    <w:rsid w:val="00535F10"/>
    <w:rsid w:val="005415A0"/>
    <w:rsid w:val="00545F93"/>
    <w:rsid w:val="005509AE"/>
    <w:rsid w:val="00551E50"/>
    <w:rsid w:val="0055446A"/>
    <w:rsid w:val="00554E4E"/>
    <w:rsid w:val="005557F7"/>
    <w:rsid w:val="00555CE6"/>
    <w:rsid w:val="00561DF4"/>
    <w:rsid w:val="0056720E"/>
    <w:rsid w:val="005677EE"/>
    <w:rsid w:val="005743D8"/>
    <w:rsid w:val="005760E9"/>
    <w:rsid w:val="005807F3"/>
    <w:rsid w:val="0058626D"/>
    <w:rsid w:val="005948AE"/>
    <w:rsid w:val="0059602A"/>
    <w:rsid w:val="00596907"/>
    <w:rsid w:val="005978E2"/>
    <w:rsid w:val="005A15E4"/>
    <w:rsid w:val="005A1B61"/>
    <w:rsid w:val="005A2174"/>
    <w:rsid w:val="005A3987"/>
    <w:rsid w:val="005A5F3C"/>
    <w:rsid w:val="005B1091"/>
    <w:rsid w:val="005B50B1"/>
    <w:rsid w:val="005B596E"/>
    <w:rsid w:val="005C2774"/>
    <w:rsid w:val="005C3FDF"/>
    <w:rsid w:val="005D17EA"/>
    <w:rsid w:val="005D2221"/>
    <w:rsid w:val="005D2492"/>
    <w:rsid w:val="005D5700"/>
    <w:rsid w:val="005D6528"/>
    <w:rsid w:val="005D6673"/>
    <w:rsid w:val="005D6A1F"/>
    <w:rsid w:val="005E1646"/>
    <w:rsid w:val="005E1B5D"/>
    <w:rsid w:val="005E32CE"/>
    <w:rsid w:val="005F3BDE"/>
    <w:rsid w:val="005F4119"/>
    <w:rsid w:val="005F62CF"/>
    <w:rsid w:val="005F6A53"/>
    <w:rsid w:val="005F753A"/>
    <w:rsid w:val="00605F1B"/>
    <w:rsid w:val="006063EC"/>
    <w:rsid w:val="0060692D"/>
    <w:rsid w:val="00606DE1"/>
    <w:rsid w:val="00607076"/>
    <w:rsid w:val="00613370"/>
    <w:rsid w:val="0061424A"/>
    <w:rsid w:val="006159C3"/>
    <w:rsid w:val="00615DE2"/>
    <w:rsid w:val="00616B85"/>
    <w:rsid w:val="0062416E"/>
    <w:rsid w:val="006259CC"/>
    <w:rsid w:val="00630FEF"/>
    <w:rsid w:val="00634700"/>
    <w:rsid w:val="00634F4F"/>
    <w:rsid w:val="00641905"/>
    <w:rsid w:val="0064567E"/>
    <w:rsid w:val="00646222"/>
    <w:rsid w:val="0065367F"/>
    <w:rsid w:val="006552EC"/>
    <w:rsid w:val="0066063E"/>
    <w:rsid w:val="006655AF"/>
    <w:rsid w:val="0067134D"/>
    <w:rsid w:val="006742D5"/>
    <w:rsid w:val="006813FA"/>
    <w:rsid w:val="00685A9B"/>
    <w:rsid w:val="00685CA4"/>
    <w:rsid w:val="00692411"/>
    <w:rsid w:val="00695448"/>
    <w:rsid w:val="006A05C8"/>
    <w:rsid w:val="006A33F8"/>
    <w:rsid w:val="006A6D84"/>
    <w:rsid w:val="006A7985"/>
    <w:rsid w:val="006B2582"/>
    <w:rsid w:val="006B3607"/>
    <w:rsid w:val="006B6EE7"/>
    <w:rsid w:val="006C3C6E"/>
    <w:rsid w:val="006C5D91"/>
    <w:rsid w:val="006C6B85"/>
    <w:rsid w:val="006D1539"/>
    <w:rsid w:val="006D1B88"/>
    <w:rsid w:val="006D627F"/>
    <w:rsid w:val="006D71D2"/>
    <w:rsid w:val="006D7EB3"/>
    <w:rsid w:val="006E17AE"/>
    <w:rsid w:val="006E1B1F"/>
    <w:rsid w:val="006E2648"/>
    <w:rsid w:val="006E5170"/>
    <w:rsid w:val="006E5433"/>
    <w:rsid w:val="006E6777"/>
    <w:rsid w:val="006E6869"/>
    <w:rsid w:val="006F0BB7"/>
    <w:rsid w:val="006F45AE"/>
    <w:rsid w:val="006F6393"/>
    <w:rsid w:val="006F6AAC"/>
    <w:rsid w:val="00701952"/>
    <w:rsid w:val="007079E2"/>
    <w:rsid w:val="00707A8C"/>
    <w:rsid w:val="00712736"/>
    <w:rsid w:val="007148CE"/>
    <w:rsid w:val="00716357"/>
    <w:rsid w:val="00721AAF"/>
    <w:rsid w:val="00726FB9"/>
    <w:rsid w:val="007317CC"/>
    <w:rsid w:val="0073263B"/>
    <w:rsid w:val="0073482D"/>
    <w:rsid w:val="007349A7"/>
    <w:rsid w:val="00736E55"/>
    <w:rsid w:val="00740D20"/>
    <w:rsid w:val="00744052"/>
    <w:rsid w:val="00745750"/>
    <w:rsid w:val="00750AC6"/>
    <w:rsid w:val="00750C84"/>
    <w:rsid w:val="00751C32"/>
    <w:rsid w:val="007575C8"/>
    <w:rsid w:val="007617D3"/>
    <w:rsid w:val="0076213E"/>
    <w:rsid w:val="00764A12"/>
    <w:rsid w:val="0077273E"/>
    <w:rsid w:val="00773CCA"/>
    <w:rsid w:val="00776E77"/>
    <w:rsid w:val="007774ED"/>
    <w:rsid w:val="007817DF"/>
    <w:rsid w:val="00785029"/>
    <w:rsid w:val="00786761"/>
    <w:rsid w:val="00793122"/>
    <w:rsid w:val="00794A1C"/>
    <w:rsid w:val="00796C23"/>
    <w:rsid w:val="007A0AAF"/>
    <w:rsid w:val="007A3041"/>
    <w:rsid w:val="007A3DD3"/>
    <w:rsid w:val="007B4FF4"/>
    <w:rsid w:val="007B693C"/>
    <w:rsid w:val="007C1DC3"/>
    <w:rsid w:val="007C480A"/>
    <w:rsid w:val="007D0B17"/>
    <w:rsid w:val="007D19A4"/>
    <w:rsid w:val="007D1F41"/>
    <w:rsid w:val="007D232B"/>
    <w:rsid w:val="007D2A18"/>
    <w:rsid w:val="007E14C7"/>
    <w:rsid w:val="007E1FB9"/>
    <w:rsid w:val="007E2D8B"/>
    <w:rsid w:val="007E38EA"/>
    <w:rsid w:val="007E49D3"/>
    <w:rsid w:val="007E6153"/>
    <w:rsid w:val="007E6974"/>
    <w:rsid w:val="007F3FEC"/>
    <w:rsid w:val="007F4268"/>
    <w:rsid w:val="007F43AD"/>
    <w:rsid w:val="007F49C0"/>
    <w:rsid w:val="007F62E4"/>
    <w:rsid w:val="007F635D"/>
    <w:rsid w:val="007F79B3"/>
    <w:rsid w:val="00801596"/>
    <w:rsid w:val="00811A8C"/>
    <w:rsid w:val="0081417F"/>
    <w:rsid w:val="00814469"/>
    <w:rsid w:val="00814682"/>
    <w:rsid w:val="00815297"/>
    <w:rsid w:val="0082051F"/>
    <w:rsid w:val="00822951"/>
    <w:rsid w:val="00822E38"/>
    <w:rsid w:val="0082364B"/>
    <w:rsid w:val="00823933"/>
    <w:rsid w:val="008269BC"/>
    <w:rsid w:val="00827C94"/>
    <w:rsid w:val="0083146D"/>
    <w:rsid w:val="00832F7E"/>
    <w:rsid w:val="008348AD"/>
    <w:rsid w:val="00837595"/>
    <w:rsid w:val="008376C8"/>
    <w:rsid w:val="00837FDB"/>
    <w:rsid w:val="00843741"/>
    <w:rsid w:val="0084483E"/>
    <w:rsid w:val="0084595F"/>
    <w:rsid w:val="00846B88"/>
    <w:rsid w:val="00851564"/>
    <w:rsid w:val="008532F2"/>
    <w:rsid w:val="008543E1"/>
    <w:rsid w:val="00864BF5"/>
    <w:rsid w:val="00865669"/>
    <w:rsid w:val="00870DA1"/>
    <w:rsid w:val="00872A4F"/>
    <w:rsid w:val="00877790"/>
    <w:rsid w:val="008800D5"/>
    <w:rsid w:val="00880B67"/>
    <w:rsid w:val="00880EF1"/>
    <w:rsid w:val="00881247"/>
    <w:rsid w:val="00882997"/>
    <w:rsid w:val="0089246E"/>
    <w:rsid w:val="008934B7"/>
    <w:rsid w:val="00893665"/>
    <w:rsid w:val="00894AC4"/>
    <w:rsid w:val="0089534E"/>
    <w:rsid w:val="0089764E"/>
    <w:rsid w:val="008A0C4C"/>
    <w:rsid w:val="008A2B8A"/>
    <w:rsid w:val="008A6CF3"/>
    <w:rsid w:val="008A7234"/>
    <w:rsid w:val="008B39B9"/>
    <w:rsid w:val="008B600E"/>
    <w:rsid w:val="008B7D90"/>
    <w:rsid w:val="008C5FA2"/>
    <w:rsid w:val="008D3EF8"/>
    <w:rsid w:val="008D58EF"/>
    <w:rsid w:val="008E15E2"/>
    <w:rsid w:val="008E2269"/>
    <w:rsid w:val="008E2830"/>
    <w:rsid w:val="008E3119"/>
    <w:rsid w:val="008E3D5C"/>
    <w:rsid w:val="008E4178"/>
    <w:rsid w:val="008E41C2"/>
    <w:rsid w:val="008F3EE1"/>
    <w:rsid w:val="008F67F0"/>
    <w:rsid w:val="008F778F"/>
    <w:rsid w:val="00900D62"/>
    <w:rsid w:val="00903CF9"/>
    <w:rsid w:val="00904F8D"/>
    <w:rsid w:val="00907CA8"/>
    <w:rsid w:val="009109C7"/>
    <w:rsid w:val="00910B2F"/>
    <w:rsid w:val="00913DE9"/>
    <w:rsid w:val="00922E35"/>
    <w:rsid w:val="009240A9"/>
    <w:rsid w:val="00924B31"/>
    <w:rsid w:val="00926720"/>
    <w:rsid w:val="00926E8F"/>
    <w:rsid w:val="00930C28"/>
    <w:rsid w:val="0093142B"/>
    <w:rsid w:val="00932069"/>
    <w:rsid w:val="00937687"/>
    <w:rsid w:val="00944B8D"/>
    <w:rsid w:val="00953358"/>
    <w:rsid w:val="0095371B"/>
    <w:rsid w:val="009549D9"/>
    <w:rsid w:val="00954DB2"/>
    <w:rsid w:val="0095707A"/>
    <w:rsid w:val="00957647"/>
    <w:rsid w:val="00962E9B"/>
    <w:rsid w:val="00964C86"/>
    <w:rsid w:val="00965241"/>
    <w:rsid w:val="00965C4F"/>
    <w:rsid w:val="00965F78"/>
    <w:rsid w:val="0097003C"/>
    <w:rsid w:val="00970746"/>
    <w:rsid w:val="00974B64"/>
    <w:rsid w:val="00975CB6"/>
    <w:rsid w:val="00980362"/>
    <w:rsid w:val="0098068E"/>
    <w:rsid w:val="00980A8E"/>
    <w:rsid w:val="00980C24"/>
    <w:rsid w:val="00980DDD"/>
    <w:rsid w:val="00981276"/>
    <w:rsid w:val="00981A39"/>
    <w:rsid w:val="00981F09"/>
    <w:rsid w:val="009825F6"/>
    <w:rsid w:val="00983074"/>
    <w:rsid w:val="009839DD"/>
    <w:rsid w:val="0098649A"/>
    <w:rsid w:val="00986B47"/>
    <w:rsid w:val="00990471"/>
    <w:rsid w:val="00992688"/>
    <w:rsid w:val="00993763"/>
    <w:rsid w:val="009938E2"/>
    <w:rsid w:val="00993C6F"/>
    <w:rsid w:val="0099604F"/>
    <w:rsid w:val="0099652A"/>
    <w:rsid w:val="009A115F"/>
    <w:rsid w:val="009A2138"/>
    <w:rsid w:val="009A598E"/>
    <w:rsid w:val="009A5D1C"/>
    <w:rsid w:val="009B26F1"/>
    <w:rsid w:val="009B692A"/>
    <w:rsid w:val="009C1FEA"/>
    <w:rsid w:val="009C68E7"/>
    <w:rsid w:val="009C759A"/>
    <w:rsid w:val="009D03F0"/>
    <w:rsid w:val="009D4F4B"/>
    <w:rsid w:val="009D5D1A"/>
    <w:rsid w:val="009E09EB"/>
    <w:rsid w:val="009E17FD"/>
    <w:rsid w:val="009E1FC6"/>
    <w:rsid w:val="009E2496"/>
    <w:rsid w:val="009E2E93"/>
    <w:rsid w:val="009E3768"/>
    <w:rsid w:val="009F0699"/>
    <w:rsid w:val="00A00FD9"/>
    <w:rsid w:val="00A03E85"/>
    <w:rsid w:val="00A04BD0"/>
    <w:rsid w:val="00A070AD"/>
    <w:rsid w:val="00A07CA2"/>
    <w:rsid w:val="00A10A10"/>
    <w:rsid w:val="00A1137D"/>
    <w:rsid w:val="00A21127"/>
    <w:rsid w:val="00A22AD5"/>
    <w:rsid w:val="00A27DF7"/>
    <w:rsid w:val="00A311AF"/>
    <w:rsid w:val="00A366A0"/>
    <w:rsid w:val="00A36ACB"/>
    <w:rsid w:val="00A36F72"/>
    <w:rsid w:val="00A37862"/>
    <w:rsid w:val="00A41FB1"/>
    <w:rsid w:val="00A430DC"/>
    <w:rsid w:val="00A4609D"/>
    <w:rsid w:val="00A46811"/>
    <w:rsid w:val="00A541CA"/>
    <w:rsid w:val="00A55789"/>
    <w:rsid w:val="00A5635A"/>
    <w:rsid w:val="00A608C3"/>
    <w:rsid w:val="00A62F46"/>
    <w:rsid w:val="00A65356"/>
    <w:rsid w:val="00A65655"/>
    <w:rsid w:val="00A664F4"/>
    <w:rsid w:val="00A72FBC"/>
    <w:rsid w:val="00A74020"/>
    <w:rsid w:val="00A75370"/>
    <w:rsid w:val="00A75A7C"/>
    <w:rsid w:val="00A7711A"/>
    <w:rsid w:val="00A8173B"/>
    <w:rsid w:val="00A82244"/>
    <w:rsid w:val="00A8311B"/>
    <w:rsid w:val="00A83EDE"/>
    <w:rsid w:val="00A8472C"/>
    <w:rsid w:val="00A873D5"/>
    <w:rsid w:val="00A950E3"/>
    <w:rsid w:val="00A95202"/>
    <w:rsid w:val="00A9611A"/>
    <w:rsid w:val="00AA24B0"/>
    <w:rsid w:val="00AA318D"/>
    <w:rsid w:val="00AA4169"/>
    <w:rsid w:val="00AA5020"/>
    <w:rsid w:val="00AA7B04"/>
    <w:rsid w:val="00AB1223"/>
    <w:rsid w:val="00AB1F52"/>
    <w:rsid w:val="00AB4B24"/>
    <w:rsid w:val="00AB7023"/>
    <w:rsid w:val="00AC43F3"/>
    <w:rsid w:val="00AC5F05"/>
    <w:rsid w:val="00AC7455"/>
    <w:rsid w:val="00AD2C7D"/>
    <w:rsid w:val="00AD523B"/>
    <w:rsid w:val="00AD6584"/>
    <w:rsid w:val="00AD675E"/>
    <w:rsid w:val="00AD711B"/>
    <w:rsid w:val="00AD7F1E"/>
    <w:rsid w:val="00AE183C"/>
    <w:rsid w:val="00AE1D56"/>
    <w:rsid w:val="00AE1DD0"/>
    <w:rsid w:val="00AF0308"/>
    <w:rsid w:val="00AF0971"/>
    <w:rsid w:val="00AF437A"/>
    <w:rsid w:val="00AF44E2"/>
    <w:rsid w:val="00AF48CF"/>
    <w:rsid w:val="00AF65C6"/>
    <w:rsid w:val="00AF6CE1"/>
    <w:rsid w:val="00AF76EF"/>
    <w:rsid w:val="00B01616"/>
    <w:rsid w:val="00B016D5"/>
    <w:rsid w:val="00B022EF"/>
    <w:rsid w:val="00B025EF"/>
    <w:rsid w:val="00B05328"/>
    <w:rsid w:val="00B06CA2"/>
    <w:rsid w:val="00B070D7"/>
    <w:rsid w:val="00B10D5B"/>
    <w:rsid w:val="00B14C2B"/>
    <w:rsid w:val="00B15733"/>
    <w:rsid w:val="00B168F5"/>
    <w:rsid w:val="00B17DFA"/>
    <w:rsid w:val="00B20036"/>
    <w:rsid w:val="00B21636"/>
    <w:rsid w:val="00B22864"/>
    <w:rsid w:val="00B247CA"/>
    <w:rsid w:val="00B25F44"/>
    <w:rsid w:val="00B26A7A"/>
    <w:rsid w:val="00B35CF2"/>
    <w:rsid w:val="00B35DD8"/>
    <w:rsid w:val="00B36731"/>
    <w:rsid w:val="00B37EA2"/>
    <w:rsid w:val="00B37FEA"/>
    <w:rsid w:val="00B40D66"/>
    <w:rsid w:val="00B43BB3"/>
    <w:rsid w:val="00B440A8"/>
    <w:rsid w:val="00B44CC2"/>
    <w:rsid w:val="00B4720E"/>
    <w:rsid w:val="00B50DA9"/>
    <w:rsid w:val="00B52177"/>
    <w:rsid w:val="00B52C8B"/>
    <w:rsid w:val="00B54998"/>
    <w:rsid w:val="00B56E5C"/>
    <w:rsid w:val="00B61F63"/>
    <w:rsid w:val="00B627C6"/>
    <w:rsid w:val="00B62AAA"/>
    <w:rsid w:val="00B63661"/>
    <w:rsid w:val="00B638F6"/>
    <w:rsid w:val="00B64B39"/>
    <w:rsid w:val="00B654A5"/>
    <w:rsid w:val="00B66CC3"/>
    <w:rsid w:val="00B7315D"/>
    <w:rsid w:val="00B74FE7"/>
    <w:rsid w:val="00B83C7A"/>
    <w:rsid w:val="00B91C3D"/>
    <w:rsid w:val="00BA524E"/>
    <w:rsid w:val="00BA5FE8"/>
    <w:rsid w:val="00BA654D"/>
    <w:rsid w:val="00BA678A"/>
    <w:rsid w:val="00BB3A68"/>
    <w:rsid w:val="00BB6298"/>
    <w:rsid w:val="00BB7C2C"/>
    <w:rsid w:val="00BC03C2"/>
    <w:rsid w:val="00BC1F71"/>
    <w:rsid w:val="00BC39EF"/>
    <w:rsid w:val="00BC7792"/>
    <w:rsid w:val="00BD0636"/>
    <w:rsid w:val="00BD2128"/>
    <w:rsid w:val="00BD21D7"/>
    <w:rsid w:val="00BD29BB"/>
    <w:rsid w:val="00BE0A2B"/>
    <w:rsid w:val="00BE3D1F"/>
    <w:rsid w:val="00BE4324"/>
    <w:rsid w:val="00BF1967"/>
    <w:rsid w:val="00BF2698"/>
    <w:rsid w:val="00BF2BC7"/>
    <w:rsid w:val="00BF3080"/>
    <w:rsid w:val="00C0234B"/>
    <w:rsid w:val="00C02B57"/>
    <w:rsid w:val="00C056BE"/>
    <w:rsid w:val="00C05E08"/>
    <w:rsid w:val="00C078C2"/>
    <w:rsid w:val="00C156C4"/>
    <w:rsid w:val="00C17E65"/>
    <w:rsid w:val="00C20492"/>
    <w:rsid w:val="00C21445"/>
    <w:rsid w:val="00C32587"/>
    <w:rsid w:val="00C32F3C"/>
    <w:rsid w:val="00C3477F"/>
    <w:rsid w:val="00C40537"/>
    <w:rsid w:val="00C432D9"/>
    <w:rsid w:val="00C47902"/>
    <w:rsid w:val="00C47FEB"/>
    <w:rsid w:val="00C53373"/>
    <w:rsid w:val="00C56453"/>
    <w:rsid w:val="00C56E66"/>
    <w:rsid w:val="00C60D99"/>
    <w:rsid w:val="00C639A4"/>
    <w:rsid w:val="00C64DCB"/>
    <w:rsid w:val="00C65A7D"/>
    <w:rsid w:val="00C763C4"/>
    <w:rsid w:val="00C76795"/>
    <w:rsid w:val="00C76FA5"/>
    <w:rsid w:val="00C809A8"/>
    <w:rsid w:val="00C8105D"/>
    <w:rsid w:val="00C87FBD"/>
    <w:rsid w:val="00C93118"/>
    <w:rsid w:val="00C931B6"/>
    <w:rsid w:val="00C95249"/>
    <w:rsid w:val="00C97BFA"/>
    <w:rsid w:val="00CA62A1"/>
    <w:rsid w:val="00CB03B9"/>
    <w:rsid w:val="00CB0735"/>
    <w:rsid w:val="00CB08AB"/>
    <w:rsid w:val="00CB0D0F"/>
    <w:rsid w:val="00CB1CE5"/>
    <w:rsid w:val="00CB2BFC"/>
    <w:rsid w:val="00CB4BED"/>
    <w:rsid w:val="00CB6891"/>
    <w:rsid w:val="00CC00D3"/>
    <w:rsid w:val="00CC0C9A"/>
    <w:rsid w:val="00CC396C"/>
    <w:rsid w:val="00CC77F5"/>
    <w:rsid w:val="00CD1A46"/>
    <w:rsid w:val="00CD1A70"/>
    <w:rsid w:val="00CD1D62"/>
    <w:rsid w:val="00CD21FA"/>
    <w:rsid w:val="00CD3A28"/>
    <w:rsid w:val="00CD6458"/>
    <w:rsid w:val="00CD6ED4"/>
    <w:rsid w:val="00CE3FE7"/>
    <w:rsid w:val="00CE597B"/>
    <w:rsid w:val="00CE7EF3"/>
    <w:rsid w:val="00CF187D"/>
    <w:rsid w:val="00CF6197"/>
    <w:rsid w:val="00D03051"/>
    <w:rsid w:val="00D0556B"/>
    <w:rsid w:val="00D10648"/>
    <w:rsid w:val="00D10FCB"/>
    <w:rsid w:val="00D1244B"/>
    <w:rsid w:val="00D130A1"/>
    <w:rsid w:val="00D13703"/>
    <w:rsid w:val="00D158C6"/>
    <w:rsid w:val="00D165D6"/>
    <w:rsid w:val="00D173B3"/>
    <w:rsid w:val="00D20D05"/>
    <w:rsid w:val="00D20DF7"/>
    <w:rsid w:val="00D213C7"/>
    <w:rsid w:val="00D25303"/>
    <w:rsid w:val="00D266B6"/>
    <w:rsid w:val="00D27CF7"/>
    <w:rsid w:val="00D30078"/>
    <w:rsid w:val="00D305EE"/>
    <w:rsid w:val="00D30DAC"/>
    <w:rsid w:val="00D31A73"/>
    <w:rsid w:val="00D3336D"/>
    <w:rsid w:val="00D341E8"/>
    <w:rsid w:val="00D3473C"/>
    <w:rsid w:val="00D35A83"/>
    <w:rsid w:val="00D408E9"/>
    <w:rsid w:val="00D4167E"/>
    <w:rsid w:val="00D46EA1"/>
    <w:rsid w:val="00D534B0"/>
    <w:rsid w:val="00D538CC"/>
    <w:rsid w:val="00D53BC5"/>
    <w:rsid w:val="00D540D7"/>
    <w:rsid w:val="00D56834"/>
    <w:rsid w:val="00D56E02"/>
    <w:rsid w:val="00D60742"/>
    <w:rsid w:val="00D648FF"/>
    <w:rsid w:val="00D7027B"/>
    <w:rsid w:val="00D72C4B"/>
    <w:rsid w:val="00D80CEF"/>
    <w:rsid w:val="00D82064"/>
    <w:rsid w:val="00D82DA0"/>
    <w:rsid w:val="00D85D93"/>
    <w:rsid w:val="00D867FD"/>
    <w:rsid w:val="00D878E5"/>
    <w:rsid w:val="00D956A7"/>
    <w:rsid w:val="00D95AE0"/>
    <w:rsid w:val="00D96153"/>
    <w:rsid w:val="00DA0FD2"/>
    <w:rsid w:val="00DA1EA8"/>
    <w:rsid w:val="00DA3315"/>
    <w:rsid w:val="00DA3661"/>
    <w:rsid w:val="00DA42BB"/>
    <w:rsid w:val="00DB3389"/>
    <w:rsid w:val="00DB3423"/>
    <w:rsid w:val="00DB4408"/>
    <w:rsid w:val="00DB5CD2"/>
    <w:rsid w:val="00DC0DBF"/>
    <w:rsid w:val="00DC1C96"/>
    <w:rsid w:val="00DC330B"/>
    <w:rsid w:val="00DC50D6"/>
    <w:rsid w:val="00DC5390"/>
    <w:rsid w:val="00DD38CA"/>
    <w:rsid w:val="00DD463B"/>
    <w:rsid w:val="00DD568F"/>
    <w:rsid w:val="00DE1354"/>
    <w:rsid w:val="00DE37AF"/>
    <w:rsid w:val="00DE40BF"/>
    <w:rsid w:val="00DE4BE8"/>
    <w:rsid w:val="00DE5163"/>
    <w:rsid w:val="00DF0E28"/>
    <w:rsid w:val="00DF4893"/>
    <w:rsid w:val="00DF5D4B"/>
    <w:rsid w:val="00DF66B2"/>
    <w:rsid w:val="00E01852"/>
    <w:rsid w:val="00E02FF1"/>
    <w:rsid w:val="00E04F59"/>
    <w:rsid w:val="00E057A9"/>
    <w:rsid w:val="00E0672C"/>
    <w:rsid w:val="00E106FD"/>
    <w:rsid w:val="00E10749"/>
    <w:rsid w:val="00E11B05"/>
    <w:rsid w:val="00E11C55"/>
    <w:rsid w:val="00E1290F"/>
    <w:rsid w:val="00E20934"/>
    <w:rsid w:val="00E218FD"/>
    <w:rsid w:val="00E2190B"/>
    <w:rsid w:val="00E2475A"/>
    <w:rsid w:val="00E247ED"/>
    <w:rsid w:val="00E2684F"/>
    <w:rsid w:val="00E27360"/>
    <w:rsid w:val="00E325A0"/>
    <w:rsid w:val="00E35652"/>
    <w:rsid w:val="00E37E2D"/>
    <w:rsid w:val="00E37F40"/>
    <w:rsid w:val="00E40928"/>
    <w:rsid w:val="00E43776"/>
    <w:rsid w:val="00E50F51"/>
    <w:rsid w:val="00E56364"/>
    <w:rsid w:val="00E60587"/>
    <w:rsid w:val="00E618CB"/>
    <w:rsid w:val="00E62012"/>
    <w:rsid w:val="00E621A9"/>
    <w:rsid w:val="00E6385A"/>
    <w:rsid w:val="00E651FF"/>
    <w:rsid w:val="00E66C20"/>
    <w:rsid w:val="00E7109B"/>
    <w:rsid w:val="00E71910"/>
    <w:rsid w:val="00E719CE"/>
    <w:rsid w:val="00E73863"/>
    <w:rsid w:val="00E7663A"/>
    <w:rsid w:val="00E804E8"/>
    <w:rsid w:val="00E80DF9"/>
    <w:rsid w:val="00E85DF8"/>
    <w:rsid w:val="00E9211D"/>
    <w:rsid w:val="00EA01FD"/>
    <w:rsid w:val="00EA05EB"/>
    <w:rsid w:val="00EA288F"/>
    <w:rsid w:val="00EA31B6"/>
    <w:rsid w:val="00EA3521"/>
    <w:rsid w:val="00EB077C"/>
    <w:rsid w:val="00EB3626"/>
    <w:rsid w:val="00EB55ED"/>
    <w:rsid w:val="00EB6430"/>
    <w:rsid w:val="00EC023F"/>
    <w:rsid w:val="00EC0264"/>
    <w:rsid w:val="00EC3A6B"/>
    <w:rsid w:val="00EC56FB"/>
    <w:rsid w:val="00ED011F"/>
    <w:rsid w:val="00ED06CC"/>
    <w:rsid w:val="00ED1BE9"/>
    <w:rsid w:val="00ED7E05"/>
    <w:rsid w:val="00EE00CC"/>
    <w:rsid w:val="00EE090A"/>
    <w:rsid w:val="00EE188E"/>
    <w:rsid w:val="00EE5EE4"/>
    <w:rsid w:val="00EF2839"/>
    <w:rsid w:val="00F034EE"/>
    <w:rsid w:val="00F070FE"/>
    <w:rsid w:val="00F10559"/>
    <w:rsid w:val="00F16119"/>
    <w:rsid w:val="00F209F5"/>
    <w:rsid w:val="00F22FD0"/>
    <w:rsid w:val="00F30A5A"/>
    <w:rsid w:val="00F34AAB"/>
    <w:rsid w:val="00F45FEE"/>
    <w:rsid w:val="00F46821"/>
    <w:rsid w:val="00F53A14"/>
    <w:rsid w:val="00F5479F"/>
    <w:rsid w:val="00F57CF7"/>
    <w:rsid w:val="00F603D5"/>
    <w:rsid w:val="00F605D1"/>
    <w:rsid w:val="00F60889"/>
    <w:rsid w:val="00F60AA3"/>
    <w:rsid w:val="00F60E2A"/>
    <w:rsid w:val="00F612D3"/>
    <w:rsid w:val="00F62EF0"/>
    <w:rsid w:val="00F6318E"/>
    <w:rsid w:val="00F63EBB"/>
    <w:rsid w:val="00F64068"/>
    <w:rsid w:val="00F71A12"/>
    <w:rsid w:val="00F7693E"/>
    <w:rsid w:val="00F81422"/>
    <w:rsid w:val="00F8265E"/>
    <w:rsid w:val="00F8470D"/>
    <w:rsid w:val="00F86828"/>
    <w:rsid w:val="00F932BE"/>
    <w:rsid w:val="00F934C7"/>
    <w:rsid w:val="00F96483"/>
    <w:rsid w:val="00F97D6A"/>
    <w:rsid w:val="00FA52B7"/>
    <w:rsid w:val="00FA65FA"/>
    <w:rsid w:val="00FA6E22"/>
    <w:rsid w:val="00FA7C2A"/>
    <w:rsid w:val="00FB0A48"/>
    <w:rsid w:val="00FB1C80"/>
    <w:rsid w:val="00FB67F4"/>
    <w:rsid w:val="00FC0749"/>
    <w:rsid w:val="00FC5957"/>
    <w:rsid w:val="00FC5C4B"/>
    <w:rsid w:val="00FD23A9"/>
    <w:rsid w:val="00FD6819"/>
    <w:rsid w:val="00FE03C8"/>
    <w:rsid w:val="00FE0A70"/>
    <w:rsid w:val="00FE1E56"/>
    <w:rsid w:val="00FE659E"/>
    <w:rsid w:val="00FE7237"/>
    <w:rsid w:val="00FE7B37"/>
    <w:rsid w:val="00FE7EE0"/>
    <w:rsid w:val="00FF2BCE"/>
    <w:rsid w:val="00FF485E"/>
    <w:rsid w:val="00FF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EDB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234"/>
  </w:style>
  <w:style w:type="paragraph" w:styleId="Heading1">
    <w:name w:val="heading 1"/>
    <w:basedOn w:val="Normal"/>
    <w:next w:val="Normal"/>
    <w:link w:val="Heading1Char"/>
    <w:uiPriority w:val="9"/>
    <w:qFormat/>
    <w:rsid w:val="005312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2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2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2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2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2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2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2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2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2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2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2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2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2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2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2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2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2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2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2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2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2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2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2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2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2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2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2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23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31234"/>
    <w:rPr>
      <w:color w:val="0563C1"/>
      <w:u w:val="single"/>
    </w:rPr>
  </w:style>
  <w:style w:type="table" w:customStyle="1" w:styleId="GridTable1Light">
    <w:name w:val="Grid Table 1 Light"/>
    <w:basedOn w:val="TableNormal"/>
    <w:uiPriority w:val="46"/>
    <w:rsid w:val="0053123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234"/>
  </w:style>
  <w:style w:type="paragraph" w:styleId="Heading1">
    <w:name w:val="heading 1"/>
    <w:basedOn w:val="Normal"/>
    <w:next w:val="Normal"/>
    <w:link w:val="Heading1Char"/>
    <w:uiPriority w:val="9"/>
    <w:qFormat/>
    <w:rsid w:val="005312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2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2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2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2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2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2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2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2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2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2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2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2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2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2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2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2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2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2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2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2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2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2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2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2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2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2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2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23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31234"/>
    <w:rPr>
      <w:color w:val="0563C1"/>
      <w:u w:val="single"/>
    </w:rPr>
  </w:style>
  <w:style w:type="table" w:customStyle="1" w:styleId="GridTable1Light">
    <w:name w:val="Grid Table 1 Light"/>
    <w:basedOn w:val="TableNormal"/>
    <w:uiPriority w:val="46"/>
    <w:rsid w:val="0053123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tubetter.com/" TargetMode="External"/><Relationship Id="rId13" Type="http://schemas.openxmlformats.org/officeDocument/2006/relationships/hyperlink" Target="https://doi.org/10.1007/s11657-020-0703-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35130898/" TargetMode="External"/><Relationship Id="rId12" Type="http://schemas.openxmlformats.org/officeDocument/2006/relationships/hyperlink" Target="https://salaso.com/msk-digital-triage/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myjointpain.org.au/" TargetMode="External"/><Relationship Id="rId11" Type="http://schemas.openxmlformats.org/officeDocument/2006/relationships/hyperlink" Target="https://www.beckmancoulter.com/products/clinical-decision-support/triagego" TargetMode="External"/><Relationship Id="rId5" Type="http://schemas.openxmlformats.org/officeDocument/2006/relationships/hyperlink" Target="https://www.medrxiv.org/content/10.1101/2023.05.10.23289825v1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bcchr.ca/globalhealth/our-projects/project-highlights/smart-triag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pain.com/en/personal-support-resources/tools-you-can-use/pain-management-apps/myscs-app.html" TargetMode="External"/><Relationship Id="rId14" Type="http://schemas.openxmlformats.org/officeDocument/2006/relationships/hyperlink" Target="https://onlinelibrary.wiley.com/doi/10.1002/msc.16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Truong</dc:creator>
  <cp:lastModifiedBy>Indumathi</cp:lastModifiedBy>
  <cp:revision>2</cp:revision>
  <dcterms:created xsi:type="dcterms:W3CDTF">2025-12-21T12:42:00Z</dcterms:created>
  <dcterms:modified xsi:type="dcterms:W3CDTF">2025-12-21T12:42:00Z</dcterms:modified>
</cp:coreProperties>
</file>